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42210</wp:posOffset>
                </wp:positionH>
                <wp:positionV relativeFrom="paragraph">
                  <wp:posOffset>2724150</wp:posOffset>
                </wp:positionV>
                <wp:extent cx="1009015" cy="293370"/>
                <wp:effectExtent l="5715" t="5080" r="5080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0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Baseline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2.3pt;margin-top:214.5pt;width:79.4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Baseline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42210</wp:posOffset>
                </wp:positionH>
                <wp:positionV relativeFrom="paragraph">
                  <wp:posOffset>7357745</wp:posOffset>
                </wp:positionV>
                <wp:extent cx="1025525" cy="462915"/>
                <wp:effectExtent l="5715" t="5715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5640" cy="462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Six month 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2.3pt;margin-top:579.35pt;width:80.7pt;height:36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Six month 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09190</wp:posOffset>
                </wp:positionH>
                <wp:positionV relativeFrom="paragraph">
                  <wp:posOffset>3647440</wp:posOffset>
                </wp:positionV>
                <wp:extent cx="1091565" cy="453390"/>
                <wp:effectExtent l="5715" t="5080" r="5080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1520" cy="453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Six week 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9.7pt;margin-top:287.2pt;width:85.9pt;height:35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Six week 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819150</wp:posOffset>
                </wp:positionH>
                <wp:positionV relativeFrom="paragraph">
                  <wp:posOffset>4672330</wp:posOffset>
                </wp:positionV>
                <wp:extent cx="1270" cy="66484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664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64.5pt;margin-top:367.9pt;width:0.1pt;height:52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5116195</wp:posOffset>
                </wp:positionH>
                <wp:positionV relativeFrom="paragraph">
                  <wp:posOffset>3343275</wp:posOffset>
                </wp:positionV>
                <wp:extent cx="1270" cy="30480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05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2.85pt;margin-top:263.25pt;width:0.05pt;height:24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5116195</wp:posOffset>
                </wp:positionH>
                <wp:positionV relativeFrom="paragraph">
                  <wp:posOffset>5026660</wp:posOffset>
                </wp:positionV>
                <wp:extent cx="1270" cy="32639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26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2.85pt;margin-top:395.8pt;width:0.05pt;height:25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756920</wp:posOffset>
                </wp:positionH>
                <wp:positionV relativeFrom="paragraph">
                  <wp:posOffset>2247265</wp:posOffset>
                </wp:positionV>
                <wp:extent cx="2331720" cy="4000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59.6pt;margin-top:176.9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2783205</wp:posOffset>
                </wp:positionH>
                <wp:positionV relativeFrom="paragraph">
                  <wp:posOffset>2247265</wp:posOffset>
                </wp:positionV>
                <wp:extent cx="2331720" cy="40005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9.15pt;margin-top:176.9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2962275</wp:posOffset>
                </wp:positionH>
                <wp:positionV relativeFrom="paragraph">
                  <wp:posOffset>673735</wp:posOffset>
                </wp:positionV>
                <wp:extent cx="635" cy="87122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3.25pt;margin-top:53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5">
                <wp:simplePos x="0" y="0"/>
                <wp:positionH relativeFrom="column">
                  <wp:posOffset>2962275</wp:posOffset>
                </wp:positionH>
                <wp:positionV relativeFrom="paragraph">
                  <wp:posOffset>1145540</wp:posOffset>
                </wp:positionV>
                <wp:extent cx="65659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3.25pt;margin-top:90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291465</wp:posOffset>
                </wp:positionH>
                <wp:positionV relativeFrom="paragraph">
                  <wp:posOffset>495300</wp:posOffset>
                </wp:positionV>
                <wp:extent cx="1547495" cy="323215"/>
                <wp:effectExtent l="5715" t="5715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39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819150</wp:posOffset>
                </wp:positionH>
                <wp:positionV relativeFrom="paragraph">
                  <wp:posOffset>3343275</wp:posOffset>
                </wp:positionV>
                <wp:extent cx="1270" cy="304800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05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4.5pt;margin-top:263.25pt;width:0.1pt;height:24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5122545</wp:posOffset>
                </wp:positionH>
                <wp:positionV relativeFrom="paragraph">
                  <wp:posOffset>7019290</wp:posOffset>
                </wp:positionV>
                <wp:extent cx="1270" cy="339090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39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3.35pt;margin-top:552.7pt;width:0.1pt;height:26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409190</wp:posOffset>
                </wp:positionH>
                <wp:positionV relativeFrom="paragraph">
                  <wp:posOffset>5336540</wp:posOffset>
                </wp:positionV>
                <wp:extent cx="1025525" cy="453390"/>
                <wp:effectExtent l="5715" t="5080" r="5080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5640" cy="453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Twelve week 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9.7pt;margin-top:420.2pt;width:80.7pt;height:35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Twelve week 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3">
                <wp:simplePos x="0" y="0"/>
                <wp:positionH relativeFrom="column">
                  <wp:posOffset>2893695</wp:posOffset>
                </wp:positionH>
                <wp:positionV relativeFrom="paragraph">
                  <wp:posOffset>1974850</wp:posOffset>
                </wp:positionV>
                <wp:extent cx="635" cy="30416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7.85pt;margin-top:155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0">
                <wp:simplePos x="0" y="0"/>
                <wp:positionH relativeFrom="column">
                  <wp:posOffset>819150</wp:posOffset>
                </wp:positionH>
                <wp:positionV relativeFrom="paragraph">
                  <wp:posOffset>6592570</wp:posOffset>
                </wp:positionV>
                <wp:extent cx="1270" cy="765810"/>
                <wp:effectExtent l="37465" t="635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766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4.5pt;margin-top:519.1pt;width:0.1pt;height:60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sz w:val="24"/>
          <w:szCs w:val="24"/>
        </w:rPr>
        <w:t>Additional file 2; CONSORT flow diagram of participant</w:t>
      </w:r>
      <w:r>
        <w:rPr>
          <w:rFonts w:cs="Arial" w:ascii="Arial" w:hAnsi="Arial"/>
          <w:b/>
          <w:sz w:val="28"/>
          <w:szCs w:val="28"/>
        </w:rPr>
        <w:t xml:space="preserve"> </w:t>
      </w:r>
      <w:r>
        <w:rPr>
          <w:rFonts w:cs="Arial" w:ascii="Arial" w:hAnsi="Arial"/>
          <w:sz w:val="24"/>
          <w:szCs w:val="24"/>
        </w:rPr>
        <w:t>recruitment and reten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86255</wp:posOffset>
                </wp:positionH>
                <wp:positionV relativeFrom="paragraph">
                  <wp:posOffset>291465</wp:posOffset>
                </wp:positionV>
                <wp:extent cx="2368550" cy="391795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8550" cy="3917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Invited to participate in study (n=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6.5pt;height:30.85pt;mso-wrap-distance-left:9.05pt;mso-wrap-distance-right:9.05pt;mso-wrap-distance-top:0pt;mso-wrap-distance-bottom:0pt;margin-top:22.95pt;mso-position-vertical-relative:text;margin-left:140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Invited to participate in study (n=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09340</wp:posOffset>
                </wp:positionH>
                <wp:positionV relativeFrom="paragraph">
                  <wp:posOffset>760095</wp:posOffset>
                </wp:positionV>
                <wp:extent cx="2143125" cy="794385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3125" cy="7943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eclined to participate in study (n=6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Health reasons (n=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Not like look of monitor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Wheelchair bound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8.75pt;height:62.55pt;mso-wrap-distance-left:9.05pt;mso-wrap-distance-right:9.05pt;mso-wrap-distance-top:0pt;mso-wrap-distance-bottom:0pt;margin-top:59.85pt;mso-position-vertical-relative:text;margin-left:284.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eclined to participate in study (n=6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Health reasons (n=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Not like look of monitor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Wheelchair bound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50240</wp:posOffset>
                </wp:positionH>
                <wp:positionV relativeFrom="paragraph">
                  <wp:posOffset>2714625</wp:posOffset>
                </wp:positionV>
                <wp:extent cx="2898140" cy="638175"/>
                <wp:effectExtent l="0" t="0" r="0" b="0"/>
                <wp:wrapNone/>
                <wp:docPr id="1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8140" cy="6381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mpleted HADS (n=19/1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umber willing to wear accelerometer (n=19/1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ascii="Arial" w:hAnsi="Arial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2pt;height:50.25pt;mso-wrap-distance-left:9.05pt;mso-wrap-distance-right:9.05pt;mso-wrap-distance-top:0pt;mso-wrap-distance-bottom:0pt;margin-top:213.75pt;mso-position-vertical-relative:text;margin-left:-51.2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ompleted HADS (n=19/19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720" w:hanging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umber willing to wear accelerometer (n=19/19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ascii="Arial" w:hAnsi="Arial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786255</wp:posOffset>
                </wp:positionH>
                <wp:positionV relativeFrom="paragraph">
                  <wp:posOffset>1622425</wp:posOffset>
                </wp:positionV>
                <wp:extent cx="2368550" cy="3619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85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Consented to participate in study (n=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6.5pt;height:28.5pt;mso-wrap-distance-left:9.05pt;mso-wrap-distance-right:9.05pt;mso-wrap-distance-top:0pt;mso-wrap-distance-bottom:0pt;margin-top:127.75pt;mso-position-vertical-relative:text;margin-left:140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Consented to participate in study (n=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650240</wp:posOffset>
                </wp:positionH>
                <wp:positionV relativeFrom="paragraph">
                  <wp:posOffset>3637915</wp:posOffset>
                </wp:positionV>
                <wp:extent cx="2898140" cy="104394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8140" cy="10439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mpleted HADS (n=17/1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 due to illness (n=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1440" w:hang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umber willing to wear accelerometer (n=16/1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 due to illness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ealth reasons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2pt;height:82.2pt;mso-wrap-distance-left:9.05pt;mso-wrap-distance-right:9.05pt;mso-wrap-distance-top:0pt;mso-wrap-distance-bottom:0pt;margin-top:286.45pt;mso-position-vertical-relative:text;margin-left:-51.2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ompleted HADS (n=17/19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bsent due to illness (n=2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1440" w:hanging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umber willing to wear accelerometer (n=16/19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bsent due to illness (n=2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Health reasons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650240</wp:posOffset>
                </wp:positionH>
                <wp:positionV relativeFrom="paragraph">
                  <wp:posOffset>5342890</wp:posOffset>
                </wp:positionV>
                <wp:extent cx="2898140" cy="1259205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8140" cy="12592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mpleted HADS (n=16/1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 due to illness (n=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1440" w:hang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umber willing to wear accelerometer (n=12/1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 due to illnes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ealth reason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ot want to wear (n=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Unknown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2pt;height:99.15pt;mso-wrap-distance-left:9.05pt;mso-wrap-distance-right:9.05pt;mso-wrap-distance-top:0pt;mso-wrap-distance-bottom:0pt;margin-top:420.7pt;mso-position-vertical-relative:text;margin-left:-51.2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ompleted HADS (n=16/19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bsent due to illness (n=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1440" w:hanging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umber willing to wear accelerometer (n=12/19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bsent due to illness (n=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Health reasons (n=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ot want to wear (n=3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Unknown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650240</wp:posOffset>
                </wp:positionH>
                <wp:positionV relativeFrom="paragraph">
                  <wp:posOffset>7348220</wp:posOffset>
                </wp:positionV>
                <wp:extent cx="2898140" cy="1389380"/>
                <wp:effectExtent l="0" t="0" r="0" b="0"/>
                <wp:wrapNone/>
                <wp:docPr id="2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8140" cy="13893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mpleted HADS (n=17/1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 due to illnes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 due to childcare duties (n=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1440" w:hang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umber willing to wear accelerometer (n=9/1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 due to illnes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 due to childcare dutie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ealth reason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ot want to wear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2pt;height:109.4pt;mso-wrap-distance-left:9.05pt;mso-wrap-distance-right:9.05pt;mso-wrap-distance-top:0pt;mso-wrap-distance-bottom:0pt;margin-top:578.6pt;mso-position-vertical-relative:text;margin-left:-51.2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ompleted HADS (n=17/19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bsent due to illness (n=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bsent due to childcare duties (n=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1440" w:hanging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umber willing to wear accelerometer (n=9/19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bsent due to illness (n=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bsent due to childcare duties (n=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Health reasons (n=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ot want to wear (n=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381000</wp:posOffset>
                </wp:positionH>
                <wp:positionV relativeFrom="paragraph">
                  <wp:posOffset>2409190</wp:posOffset>
                </wp:positionV>
                <wp:extent cx="2451100" cy="238125"/>
                <wp:effectExtent l="0" t="0" r="0" b="0"/>
                <wp:wrapNone/>
                <wp:docPr id="2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11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Immediate Intervention Group (n=19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3pt;height:18.75pt;mso-wrap-distance-left:9.05pt;mso-wrap-distance-right:9.05pt;mso-wrap-distance-top:0pt;mso-wrap-distance-bottom:0pt;margin-top:189.7pt;mso-position-vertical-relative:text;margin-left:-3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Immediate Intervention Group (n=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682365</wp:posOffset>
                </wp:positionH>
                <wp:positionV relativeFrom="paragraph">
                  <wp:posOffset>2714625</wp:posOffset>
                </wp:positionV>
                <wp:extent cx="2898140" cy="638175"/>
                <wp:effectExtent l="0" t="0" r="0" b="0"/>
                <wp:wrapNone/>
                <wp:docPr id="2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8140" cy="6381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mpleted HADS (n=21/2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umber willing to wear accelerometer (n=20/2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ascii="Arial" w:hAnsi="Arial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2pt;height:50.25pt;mso-wrap-distance-left:9.05pt;mso-wrap-distance-right:9.05pt;mso-wrap-distance-top:0pt;mso-wrap-distance-bottom:0pt;margin-top:213.75pt;mso-position-vertical-relative:text;margin-left:289.95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ompleted HADS (n=21/2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720" w:hanging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umber willing to wear accelerometer (n=20/2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ascii="Arial" w:hAnsi="Arial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682365</wp:posOffset>
                </wp:positionH>
                <wp:positionV relativeFrom="paragraph">
                  <wp:posOffset>3637915</wp:posOffset>
                </wp:positionV>
                <wp:extent cx="2898140" cy="1398270"/>
                <wp:effectExtent l="0" t="0" r="0" b="0"/>
                <wp:wrapNone/>
                <wp:docPr id="2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8140" cy="1398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mpleted HADS (n=18/2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dmitted to hospital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 due to holiday (n=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1440" w:hang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umber willing to wear accelerometer (n=13/2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dmitted to hospital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 due to holiday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ealth reason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ot want to wear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2pt;height:110.1pt;mso-wrap-distance-left:9.05pt;mso-wrap-distance-right:9.05pt;mso-wrap-distance-top:0pt;mso-wrap-distance-bottom:0pt;margin-top:286.45pt;mso-position-vertical-relative:text;margin-left:289.95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ompleted HADS (n=18/2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dmitted to hospital (n=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bsent due to holiday (n=2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1440" w:hanging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umber willing to wear accelerometer (n=13/2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dmitted to hospital (n=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bsent due to holiday (n=2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Health reasons (n=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ot want to wear 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682365</wp:posOffset>
                </wp:positionH>
                <wp:positionV relativeFrom="paragraph">
                  <wp:posOffset>5342890</wp:posOffset>
                </wp:positionV>
                <wp:extent cx="2898140" cy="1685925"/>
                <wp:effectExtent l="0" t="0" r="0" b="0"/>
                <wp:wrapNone/>
                <wp:docPr id="2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8140" cy="1685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mpleted HADS (n=15/2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 due to illness (n=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 due to holiday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dmitted to hospital (n=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1440" w:hang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umber willing to wear accelerometer (n=10/2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 due to illness (n=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 due to holiday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dmitted to hospital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ealth reason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ot want to wear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2pt;height:132.75pt;mso-wrap-distance-left:9.05pt;mso-wrap-distance-right:9.05pt;mso-wrap-distance-top:0pt;mso-wrap-distance-bottom:0pt;margin-top:420.7pt;mso-position-vertical-relative:text;margin-left:289.95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ompleted HADS (n=15/2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bsent due to illness (n=3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bsent due to holiday (n=2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dmitted to hospital (n=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1440" w:hanging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umber willing to wear accelerometer (n=10/2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bsent due to illness (n=3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bsent due to holiday (n=2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dmitted to hospital (n=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Health reasons (n=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ot want to wear 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682365</wp:posOffset>
                </wp:positionH>
                <wp:positionV relativeFrom="paragraph">
                  <wp:posOffset>7348220</wp:posOffset>
                </wp:positionV>
                <wp:extent cx="2815590" cy="1657350"/>
                <wp:effectExtent l="0" t="0" r="0" b="0"/>
                <wp:wrapNone/>
                <wp:docPr id="2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5590" cy="1657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mpleted HADS (n=18/2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 due to illnes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 due to childcare dutie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Unknown (n=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1440" w:hang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umber willing to wear accelerometer (n=4/2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 due to illnes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 due to childcare dutie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ealth reason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ot want to wear (n=1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Unknown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ot want to wear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1.7pt;height:130.5pt;mso-wrap-distance-left:9.05pt;mso-wrap-distance-right:9.05pt;mso-wrap-distance-top:0pt;mso-wrap-distance-bottom:0pt;margin-top:578.6pt;mso-position-vertical-relative:text;margin-left:289.95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ompleted HADS (n=18/2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bsent due to illness (n=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bsent due to childcare duties (n=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Unknown (n=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1440" w:hanging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umber willing to wear accelerometer (n=4/2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bsent due to illness (n=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Absent due to childcare duties (n=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Health reasons (n=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ot want to wear (n=13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Unknown (n=1)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ot want to wear (n=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905250</wp:posOffset>
                </wp:positionH>
                <wp:positionV relativeFrom="paragraph">
                  <wp:posOffset>2409190</wp:posOffset>
                </wp:positionV>
                <wp:extent cx="2451100" cy="238125"/>
                <wp:effectExtent l="0" t="0" r="0" b="0"/>
                <wp:wrapNone/>
                <wp:docPr id="2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11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elayed Intervention Group (n=21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3pt;height:18.75pt;mso-wrap-distance-left:9.05pt;mso-wrap-distance-right:9.05pt;mso-wrap-distance-top:0pt;mso-wrap-distance-bottom:0pt;margin-top:189.7pt;mso-position-vertical-relative:text;margin-left:307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Delayed Intervention Group (n=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05:58:00Z</dcterms:created>
  <dc:creator>Mary and Tim</dc:creator>
  <dc:description/>
  <cp:keywords/>
  <dc:language>en-US</dc:language>
  <cp:lastModifiedBy>MATUBLE</cp:lastModifiedBy>
  <dcterms:modified xsi:type="dcterms:W3CDTF">2019-03-26T20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